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8C59A" w14:textId="46B9D3C0" w:rsidR="005E181B" w:rsidRDefault="005E181B" w:rsidP="005E181B">
      <w:r w:rsidRPr="005E181B">
        <w:rPr>
          <w:b/>
          <w:bCs/>
        </w:rPr>
        <w:t>S</w:t>
      </w:r>
      <w:r w:rsidR="00904CFE">
        <w:rPr>
          <w:b/>
          <w:bCs/>
        </w:rPr>
        <w:t>3</w:t>
      </w:r>
      <w:r w:rsidRPr="005E181B">
        <w:rPr>
          <w:b/>
          <w:bCs/>
        </w:rPr>
        <w:t xml:space="preserve"> table</w:t>
      </w:r>
      <w:r w:rsidR="00904CFE">
        <w:rPr>
          <w:b/>
          <w:bCs/>
        </w:rPr>
        <w:t>.</w:t>
      </w:r>
      <w:r>
        <w:t xml:space="preserve"> Age effect of incidence rate</w:t>
      </w:r>
      <w:r w:rsidR="00FD1ACC">
        <w:t>s</w:t>
      </w:r>
      <w:r>
        <w:t xml:space="preserve"> (per 100,000) in men</w:t>
      </w:r>
      <w:r w:rsidR="00F50FD8">
        <w:t xml:space="preserve"> and women</w:t>
      </w:r>
      <w:r w:rsidR="00904CFE">
        <w:t xml:space="preserve"> </w:t>
      </w:r>
      <w:r w:rsidR="00904CFE" w:rsidRPr="00904CFE">
        <w:t xml:space="preserve">in Songkhla, Thailand, from 1989 to 2020, based on the </w:t>
      </w:r>
      <w:r w:rsidR="00904CFE">
        <w:t>Age-period-cohort</w:t>
      </w:r>
      <w:r w:rsidR="00904CFE" w:rsidRPr="00904CFE">
        <w:t xml:space="preserve"> analysis</w:t>
      </w:r>
      <w:r w:rsidR="00904CFE">
        <w:t xml:space="preserve"> </w:t>
      </w:r>
      <w:r w:rsidR="00904CFE" w:rsidRPr="00904CFE">
        <w:t>(AP-C and AC-P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160"/>
        <w:gridCol w:w="2160"/>
        <w:gridCol w:w="2070"/>
        <w:gridCol w:w="2155"/>
      </w:tblGrid>
      <w:tr w:rsidR="00CD2B82" w:rsidRPr="006502DB" w14:paraId="3D629273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12BAD2EB" w14:textId="77777777" w:rsidR="00CD2B82" w:rsidRPr="006502DB" w:rsidRDefault="00CD2B82" w:rsidP="00CD2B82">
            <w:pPr>
              <w:jc w:val="center"/>
            </w:pPr>
            <w:r w:rsidRPr="006502DB">
              <w:t>Sex</w:t>
            </w:r>
          </w:p>
        </w:tc>
        <w:tc>
          <w:tcPr>
            <w:tcW w:w="4320" w:type="dxa"/>
            <w:gridSpan w:val="2"/>
            <w:noWrap/>
            <w:hideMark/>
          </w:tcPr>
          <w:p w14:paraId="0C861AB1" w14:textId="0FCEA6B7" w:rsidR="00CD2B82" w:rsidRPr="006502DB" w:rsidRDefault="00CD2B82" w:rsidP="00CD2B82">
            <w:pPr>
              <w:jc w:val="center"/>
            </w:pPr>
            <w:r w:rsidRPr="006502DB">
              <w:t>Men</w:t>
            </w:r>
          </w:p>
        </w:tc>
        <w:tc>
          <w:tcPr>
            <w:tcW w:w="4225" w:type="dxa"/>
            <w:gridSpan w:val="2"/>
            <w:noWrap/>
            <w:hideMark/>
          </w:tcPr>
          <w:p w14:paraId="7EB69442" w14:textId="12B660F2" w:rsidR="00CD2B82" w:rsidRPr="006502DB" w:rsidRDefault="00CD2B82" w:rsidP="00CD2B82">
            <w:pPr>
              <w:jc w:val="center"/>
            </w:pPr>
            <w:r w:rsidRPr="006502DB">
              <w:t>Women</w:t>
            </w:r>
          </w:p>
        </w:tc>
      </w:tr>
      <w:tr w:rsidR="00CD2B82" w:rsidRPr="006502DB" w14:paraId="33F31DC7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099923F7" w14:textId="7BC974BD" w:rsidR="00CD2B82" w:rsidRPr="006502DB" w:rsidRDefault="00CD2B82" w:rsidP="00CD2B82">
            <w:pPr>
              <w:jc w:val="center"/>
            </w:pPr>
            <w:r>
              <w:t>Model</w:t>
            </w:r>
          </w:p>
        </w:tc>
        <w:tc>
          <w:tcPr>
            <w:tcW w:w="2160" w:type="dxa"/>
            <w:noWrap/>
            <w:hideMark/>
          </w:tcPr>
          <w:p w14:paraId="5D627572" w14:textId="2C0D8E67" w:rsidR="00CD2B82" w:rsidRPr="006502DB" w:rsidRDefault="00CD2B82" w:rsidP="00CD2B82">
            <w:pPr>
              <w:jc w:val="center"/>
            </w:pPr>
            <w:r w:rsidRPr="006502DB">
              <w:t>AP-C</w:t>
            </w:r>
          </w:p>
        </w:tc>
        <w:tc>
          <w:tcPr>
            <w:tcW w:w="2160" w:type="dxa"/>
            <w:noWrap/>
            <w:hideMark/>
          </w:tcPr>
          <w:p w14:paraId="3D4107A2" w14:textId="62924F58" w:rsidR="00CD2B82" w:rsidRPr="006502DB" w:rsidRDefault="00CD2B82" w:rsidP="00CD2B82">
            <w:pPr>
              <w:jc w:val="center"/>
            </w:pPr>
            <w:r w:rsidRPr="006502DB">
              <w:t>AC-P</w:t>
            </w:r>
          </w:p>
        </w:tc>
        <w:tc>
          <w:tcPr>
            <w:tcW w:w="2070" w:type="dxa"/>
            <w:noWrap/>
            <w:hideMark/>
          </w:tcPr>
          <w:p w14:paraId="28BEE867" w14:textId="3A19E845" w:rsidR="00CD2B82" w:rsidRPr="006502DB" w:rsidRDefault="00CD2B82" w:rsidP="00CD2B82">
            <w:pPr>
              <w:jc w:val="center"/>
            </w:pPr>
            <w:r w:rsidRPr="006502DB">
              <w:t>AP-C</w:t>
            </w:r>
          </w:p>
        </w:tc>
        <w:tc>
          <w:tcPr>
            <w:tcW w:w="2155" w:type="dxa"/>
            <w:noWrap/>
            <w:hideMark/>
          </w:tcPr>
          <w:p w14:paraId="67A805CB" w14:textId="0D5465B9" w:rsidR="00CD2B82" w:rsidRPr="006502DB" w:rsidRDefault="00CD2B82" w:rsidP="00CD2B82">
            <w:pPr>
              <w:jc w:val="center"/>
            </w:pPr>
            <w:r w:rsidRPr="006502DB">
              <w:t>AC-P</w:t>
            </w:r>
          </w:p>
        </w:tc>
      </w:tr>
      <w:tr w:rsidR="00CD2B82" w:rsidRPr="006502DB" w14:paraId="0425C8B5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10CA3DC0" w14:textId="5F3848E0" w:rsidR="00CD2B82" w:rsidRPr="006502DB" w:rsidRDefault="00CD2B82" w:rsidP="00CD2B82">
            <w:pPr>
              <w:jc w:val="center"/>
            </w:pPr>
            <w:r>
              <w:t>Age</w:t>
            </w:r>
          </w:p>
        </w:tc>
        <w:tc>
          <w:tcPr>
            <w:tcW w:w="2160" w:type="dxa"/>
            <w:noWrap/>
            <w:hideMark/>
          </w:tcPr>
          <w:p w14:paraId="01F0DC96" w14:textId="0B912D66" w:rsidR="00CD2B82" w:rsidRPr="006502DB" w:rsidRDefault="00CD2B82" w:rsidP="00CD2B82">
            <w:pPr>
              <w:jc w:val="center"/>
            </w:pPr>
            <w:r w:rsidRPr="006502DB">
              <w:t>Rate</w:t>
            </w:r>
            <w:r>
              <w:t xml:space="preserve"> (</w:t>
            </w:r>
            <w:r w:rsidRPr="006502DB">
              <w:t>95%CI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17BA4156" w14:textId="46282941" w:rsidR="00CD2B82" w:rsidRPr="006502DB" w:rsidRDefault="00CD2B82" w:rsidP="00CD2B82">
            <w:pPr>
              <w:jc w:val="center"/>
            </w:pPr>
            <w:r w:rsidRPr="006502DB">
              <w:t>Rate</w:t>
            </w:r>
            <w:r>
              <w:t xml:space="preserve"> (</w:t>
            </w:r>
            <w:r w:rsidRPr="006502DB">
              <w:t>95%CI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349D7F33" w14:textId="1D2E9AF9" w:rsidR="00CD2B82" w:rsidRPr="006502DB" w:rsidRDefault="00CD2B82" w:rsidP="00CD2B82">
            <w:pPr>
              <w:jc w:val="center"/>
            </w:pPr>
            <w:r w:rsidRPr="006502DB">
              <w:t>Rate</w:t>
            </w:r>
            <w:r>
              <w:t xml:space="preserve"> (</w:t>
            </w:r>
            <w:r w:rsidRPr="006502DB">
              <w:t>95%CI</w:t>
            </w:r>
            <w:r>
              <w:t>)</w:t>
            </w:r>
          </w:p>
        </w:tc>
        <w:tc>
          <w:tcPr>
            <w:tcW w:w="2155" w:type="dxa"/>
            <w:noWrap/>
            <w:hideMark/>
          </w:tcPr>
          <w:p w14:paraId="6A70CAED" w14:textId="233B7F49" w:rsidR="00CD2B82" w:rsidRPr="006502DB" w:rsidRDefault="00CD2B82" w:rsidP="00CD2B82">
            <w:pPr>
              <w:jc w:val="center"/>
            </w:pPr>
            <w:r w:rsidRPr="006502DB">
              <w:t>Rate</w:t>
            </w:r>
            <w:r>
              <w:t xml:space="preserve"> (</w:t>
            </w:r>
            <w:r w:rsidRPr="006502DB">
              <w:t>95%CI</w:t>
            </w:r>
            <w:r>
              <w:t>)</w:t>
            </w:r>
          </w:p>
        </w:tc>
      </w:tr>
      <w:tr w:rsidR="00CD2B82" w:rsidRPr="006502DB" w14:paraId="796E7244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38917CBB" w14:textId="77777777" w:rsidR="00CD2B82" w:rsidRPr="006502DB" w:rsidRDefault="00CD2B82">
            <w:r w:rsidRPr="006502DB">
              <w:t>0-4</w:t>
            </w:r>
          </w:p>
        </w:tc>
        <w:tc>
          <w:tcPr>
            <w:tcW w:w="2160" w:type="dxa"/>
            <w:noWrap/>
            <w:hideMark/>
          </w:tcPr>
          <w:p w14:paraId="30E1FFCF" w14:textId="3C8EE9EA" w:rsidR="00CD2B82" w:rsidRPr="006502DB" w:rsidRDefault="00CD2B82">
            <w:r>
              <w:t>-</w:t>
            </w:r>
          </w:p>
        </w:tc>
        <w:tc>
          <w:tcPr>
            <w:tcW w:w="2160" w:type="dxa"/>
            <w:noWrap/>
            <w:hideMark/>
          </w:tcPr>
          <w:p w14:paraId="0D6E041A" w14:textId="51B07A0B" w:rsidR="00CD2B82" w:rsidRPr="006502DB" w:rsidRDefault="00CD2B82">
            <w:r>
              <w:t>-</w:t>
            </w:r>
          </w:p>
        </w:tc>
        <w:tc>
          <w:tcPr>
            <w:tcW w:w="2070" w:type="dxa"/>
            <w:noWrap/>
            <w:hideMark/>
          </w:tcPr>
          <w:p w14:paraId="448DEBE2" w14:textId="00E3CF0B" w:rsidR="00CD2B82" w:rsidRPr="006502DB" w:rsidRDefault="00CD2B82" w:rsidP="006502DB">
            <w:r w:rsidRPr="006502DB">
              <w:t>0.61</w:t>
            </w:r>
            <w:r>
              <w:t xml:space="preserve"> (</w:t>
            </w:r>
            <w:r w:rsidRPr="006502DB">
              <w:t>0.31</w:t>
            </w:r>
            <w:r>
              <w:t xml:space="preserve">, </w:t>
            </w:r>
            <w:r w:rsidRPr="006502DB">
              <w:t>1.20</w:t>
            </w:r>
            <w:r>
              <w:t>)</w:t>
            </w:r>
          </w:p>
        </w:tc>
        <w:tc>
          <w:tcPr>
            <w:tcW w:w="2155" w:type="dxa"/>
            <w:noWrap/>
            <w:hideMark/>
          </w:tcPr>
          <w:p w14:paraId="6EB6E4A5" w14:textId="3E097D8E" w:rsidR="00CD2B82" w:rsidRPr="006502DB" w:rsidRDefault="00CD2B82" w:rsidP="006502DB">
            <w:r w:rsidRPr="006502DB">
              <w:t>0.91</w:t>
            </w:r>
            <w:r>
              <w:t xml:space="preserve"> (</w:t>
            </w:r>
            <w:r w:rsidRPr="006502DB">
              <w:t>0.31</w:t>
            </w:r>
            <w:r>
              <w:t xml:space="preserve">, </w:t>
            </w:r>
            <w:r w:rsidRPr="006502DB">
              <w:t>2.61</w:t>
            </w:r>
            <w:r>
              <w:t>)</w:t>
            </w:r>
          </w:p>
        </w:tc>
      </w:tr>
      <w:tr w:rsidR="00CD2B82" w:rsidRPr="006502DB" w14:paraId="00D9BE50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1D22A34D" w14:textId="7018A28A" w:rsidR="00CD2B82" w:rsidRPr="006502DB" w:rsidRDefault="00CD2B82" w:rsidP="006502DB">
            <w:r>
              <w:t>5-9</w:t>
            </w:r>
          </w:p>
        </w:tc>
        <w:tc>
          <w:tcPr>
            <w:tcW w:w="2160" w:type="dxa"/>
            <w:noWrap/>
            <w:hideMark/>
          </w:tcPr>
          <w:p w14:paraId="5DC102BB" w14:textId="039C21D4" w:rsidR="00CD2B82" w:rsidRPr="006502DB" w:rsidRDefault="00CD2B82" w:rsidP="006502DB">
            <w:r w:rsidRPr="006502DB">
              <w:t>0.62</w:t>
            </w:r>
            <w:r>
              <w:t xml:space="preserve"> (</w:t>
            </w:r>
            <w:r w:rsidRPr="006502DB">
              <w:t>0.33</w:t>
            </w:r>
            <w:r>
              <w:t xml:space="preserve">, </w:t>
            </w:r>
            <w:r w:rsidRPr="006502DB">
              <w:t>1.19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1E12FD1C" w14:textId="561603C1" w:rsidR="00CD2B82" w:rsidRPr="006502DB" w:rsidRDefault="00CD2B82" w:rsidP="006502DB">
            <w:r w:rsidRPr="006502DB">
              <w:t>1.62</w:t>
            </w:r>
            <w:r>
              <w:t xml:space="preserve"> (</w:t>
            </w:r>
            <w:r w:rsidRPr="006502DB">
              <w:t>0.57</w:t>
            </w:r>
            <w:r>
              <w:t xml:space="preserve">, </w:t>
            </w:r>
            <w:r w:rsidRPr="006502DB">
              <w:t>4.62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3A7C1300" w14:textId="7A46CF22" w:rsidR="00CD2B82" w:rsidRPr="006502DB" w:rsidRDefault="00CD2B82">
            <w:r>
              <w:t>-</w:t>
            </w:r>
          </w:p>
        </w:tc>
        <w:tc>
          <w:tcPr>
            <w:tcW w:w="2155" w:type="dxa"/>
            <w:noWrap/>
            <w:hideMark/>
          </w:tcPr>
          <w:p w14:paraId="56F49A8C" w14:textId="09855513" w:rsidR="00CD2B82" w:rsidRPr="006502DB" w:rsidRDefault="00CD2B82">
            <w:r>
              <w:t>-</w:t>
            </w:r>
          </w:p>
        </w:tc>
      </w:tr>
      <w:tr w:rsidR="00CD2B82" w:rsidRPr="006502DB" w14:paraId="3D6C939A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3C66A12F" w14:textId="32DE93EA" w:rsidR="00E07C8B" w:rsidRPr="006502DB" w:rsidRDefault="00CD2B82" w:rsidP="006502DB">
            <w:r>
              <w:t>10-14</w:t>
            </w:r>
          </w:p>
        </w:tc>
        <w:tc>
          <w:tcPr>
            <w:tcW w:w="2160" w:type="dxa"/>
            <w:noWrap/>
            <w:hideMark/>
          </w:tcPr>
          <w:p w14:paraId="044B1EB9" w14:textId="6A3747A4" w:rsidR="00E07C8B" w:rsidRPr="006502DB" w:rsidRDefault="00E07C8B" w:rsidP="006502DB">
            <w:r w:rsidRPr="006502DB">
              <w:t>0.80</w:t>
            </w:r>
            <w:r>
              <w:t xml:space="preserve"> (</w:t>
            </w:r>
            <w:r w:rsidRPr="006502DB">
              <w:t>0.45</w:t>
            </w:r>
            <w:r>
              <w:t xml:space="preserve">, </w:t>
            </w:r>
            <w:r w:rsidRPr="006502DB">
              <w:t>1.41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3E3C729" w14:textId="58E1CCA3" w:rsidR="00E07C8B" w:rsidRPr="006502DB" w:rsidRDefault="00E07C8B" w:rsidP="006502DB">
            <w:r w:rsidRPr="006502DB">
              <w:t>1.93</w:t>
            </w:r>
            <w:r>
              <w:t xml:space="preserve"> (</w:t>
            </w:r>
            <w:r w:rsidRPr="006502DB">
              <w:t>0.76</w:t>
            </w:r>
            <w:r>
              <w:t xml:space="preserve">, </w:t>
            </w:r>
            <w:r w:rsidRPr="006502DB">
              <w:t>4.93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12C11BCE" w14:textId="36283B8C" w:rsidR="00E07C8B" w:rsidRPr="006502DB" w:rsidRDefault="00E07C8B" w:rsidP="006502DB">
            <w:r w:rsidRPr="006502DB">
              <w:t>0.94</w:t>
            </w:r>
            <w:r w:rsidR="00AE130A">
              <w:t xml:space="preserve"> (</w:t>
            </w:r>
            <w:r w:rsidRPr="006502DB">
              <w:t>0.55</w:t>
            </w:r>
            <w:r w:rsidR="00AE130A">
              <w:t xml:space="preserve">, </w:t>
            </w:r>
            <w:r w:rsidRPr="006502DB">
              <w:t>1.61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17449749" w14:textId="088C4329" w:rsidR="00E07C8B" w:rsidRPr="006502DB" w:rsidRDefault="00E07C8B" w:rsidP="006502DB">
            <w:r w:rsidRPr="006502DB">
              <w:t>1.31</w:t>
            </w:r>
            <w:r w:rsidR="00AE130A">
              <w:t xml:space="preserve"> (</w:t>
            </w:r>
            <w:r w:rsidRPr="006502DB">
              <w:t>0.55</w:t>
            </w:r>
            <w:r w:rsidR="00AE130A">
              <w:t xml:space="preserve">, </w:t>
            </w:r>
            <w:r w:rsidRPr="006502DB">
              <w:t>3.09</w:t>
            </w:r>
            <w:r w:rsidR="00AE130A">
              <w:t>)</w:t>
            </w:r>
          </w:p>
        </w:tc>
      </w:tr>
      <w:tr w:rsidR="00CD2B82" w:rsidRPr="006502DB" w14:paraId="6D4FC1C4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09674ABF" w14:textId="77777777" w:rsidR="00E07C8B" w:rsidRPr="006502DB" w:rsidRDefault="00E07C8B">
            <w:r w:rsidRPr="006502DB">
              <w:t>15-19</w:t>
            </w:r>
          </w:p>
        </w:tc>
        <w:tc>
          <w:tcPr>
            <w:tcW w:w="2160" w:type="dxa"/>
            <w:noWrap/>
            <w:hideMark/>
          </w:tcPr>
          <w:p w14:paraId="5327F05B" w14:textId="10B38777" w:rsidR="00E07C8B" w:rsidRPr="006502DB" w:rsidRDefault="00E07C8B" w:rsidP="006502DB">
            <w:r w:rsidRPr="006502DB">
              <w:t>1.02</w:t>
            </w:r>
            <w:r>
              <w:t xml:space="preserve"> (</w:t>
            </w:r>
            <w:r w:rsidRPr="006502DB">
              <w:t>0.62</w:t>
            </w:r>
            <w:r>
              <w:t xml:space="preserve">, </w:t>
            </w:r>
            <w:r w:rsidRPr="006502DB">
              <w:t>1.68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33EADEF6" w14:textId="402F6BF0" w:rsidR="00E07C8B" w:rsidRPr="006502DB" w:rsidRDefault="00E07C8B" w:rsidP="006502DB">
            <w:r w:rsidRPr="006502DB">
              <w:t>2.31</w:t>
            </w:r>
            <w:r>
              <w:t xml:space="preserve"> (</w:t>
            </w:r>
            <w:r w:rsidRPr="006502DB">
              <w:t>1.01</w:t>
            </w:r>
            <w:r>
              <w:t xml:space="preserve">, </w:t>
            </w:r>
            <w:r w:rsidRPr="006502DB">
              <w:t>5.28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680C90ED" w14:textId="1896BA64" w:rsidR="00E07C8B" w:rsidRPr="006502DB" w:rsidRDefault="00E07C8B" w:rsidP="006502DB">
            <w:r w:rsidRPr="006502DB">
              <w:t>1.16</w:t>
            </w:r>
            <w:r w:rsidR="00AE130A">
              <w:t xml:space="preserve"> (</w:t>
            </w:r>
            <w:r w:rsidRPr="006502DB">
              <w:t>0.72</w:t>
            </w:r>
            <w:r w:rsidR="00AE130A">
              <w:t xml:space="preserve">, </w:t>
            </w:r>
            <w:r w:rsidRPr="006502DB">
              <w:t>1.87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2E6ED78B" w14:textId="3E7E084E" w:rsidR="00E07C8B" w:rsidRPr="006502DB" w:rsidRDefault="00E07C8B" w:rsidP="006502DB">
            <w:r w:rsidRPr="006502DB">
              <w:t>1.57</w:t>
            </w:r>
            <w:r w:rsidR="00AE130A">
              <w:t xml:space="preserve"> (</w:t>
            </w:r>
            <w:r w:rsidRPr="006502DB">
              <w:t>0.73</w:t>
            </w:r>
            <w:r w:rsidR="00AE130A">
              <w:t xml:space="preserve">, </w:t>
            </w:r>
            <w:r w:rsidRPr="006502DB">
              <w:t>3.37</w:t>
            </w:r>
            <w:r w:rsidR="00AE130A">
              <w:t>)</w:t>
            </w:r>
          </w:p>
        </w:tc>
      </w:tr>
      <w:tr w:rsidR="00CD2B82" w:rsidRPr="006502DB" w14:paraId="32D602B8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27C966FA" w14:textId="77777777" w:rsidR="00E07C8B" w:rsidRPr="006502DB" w:rsidRDefault="00E07C8B">
            <w:r w:rsidRPr="006502DB">
              <w:t>20-24</w:t>
            </w:r>
          </w:p>
        </w:tc>
        <w:tc>
          <w:tcPr>
            <w:tcW w:w="2160" w:type="dxa"/>
            <w:noWrap/>
            <w:hideMark/>
          </w:tcPr>
          <w:p w14:paraId="2F0AB988" w14:textId="27C6D0B7" w:rsidR="00E07C8B" w:rsidRPr="006502DB" w:rsidRDefault="00E07C8B" w:rsidP="006502DB">
            <w:r w:rsidRPr="006502DB">
              <w:t>1.30</w:t>
            </w:r>
            <w:r>
              <w:t xml:space="preserve"> (</w:t>
            </w:r>
            <w:r w:rsidRPr="006502DB">
              <w:t>0.84</w:t>
            </w:r>
            <w:r>
              <w:t xml:space="preserve">, </w:t>
            </w:r>
            <w:r w:rsidRPr="006502DB">
              <w:t>2.01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7B1AAF05" w14:textId="020BC4A8" w:rsidR="00E07C8B" w:rsidRPr="006502DB" w:rsidRDefault="00E07C8B" w:rsidP="006502DB">
            <w:r w:rsidRPr="006502DB">
              <w:t>2.75</w:t>
            </w:r>
            <w:r>
              <w:t xml:space="preserve"> (</w:t>
            </w:r>
            <w:r w:rsidRPr="006502DB">
              <w:t>1.34</w:t>
            </w:r>
            <w:r>
              <w:t xml:space="preserve">, </w:t>
            </w:r>
            <w:r w:rsidRPr="006502DB">
              <w:t>5.65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5D0A8C31" w14:textId="1E0EA415" w:rsidR="00E07C8B" w:rsidRPr="006502DB" w:rsidRDefault="00E07C8B" w:rsidP="006502DB">
            <w:r w:rsidRPr="006502DB">
              <w:t>1.43</w:t>
            </w:r>
            <w:r w:rsidR="00AE130A">
              <w:t xml:space="preserve"> (</w:t>
            </w:r>
            <w:r w:rsidRPr="006502DB">
              <w:t>0.95</w:t>
            </w:r>
            <w:r w:rsidR="00AE130A">
              <w:t xml:space="preserve">, </w:t>
            </w:r>
            <w:r w:rsidRPr="006502DB">
              <w:t>2.17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580AD68F" w14:textId="61F1C2F7" w:rsidR="00E07C8B" w:rsidRPr="006502DB" w:rsidRDefault="00E07C8B" w:rsidP="006502DB">
            <w:r w:rsidRPr="006502DB">
              <w:t>1.88</w:t>
            </w:r>
            <w:r w:rsidR="00AE130A">
              <w:t xml:space="preserve"> (</w:t>
            </w:r>
            <w:r w:rsidRPr="006502DB">
              <w:t>0.96</w:t>
            </w:r>
            <w:r w:rsidR="00AE130A">
              <w:t xml:space="preserve">, </w:t>
            </w:r>
            <w:r w:rsidRPr="006502DB">
              <w:t>3.68</w:t>
            </w:r>
            <w:r w:rsidR="00AE130A">
              <w:t>)</w:t>
            </w:r>
          </w:p>
        </w:tc>
      </w:tr>
      <w:tr w:rsidR="00CD2B82" w:rsidRPr="006502DB" w14:paraId="12D8E08F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57330D5B" w14:textId="77777777" w:rsidR="00E07C8B" w:rsidRPr="006502DB" w:rsidRDefault="00E07C8B">
            <w:r w:rsidRPr="006502DB">
              <w:t>25-29</w:t>
            </w:r>
          </w:p>
        </w:tc>
        <w:tc>
          <w:tcPr>
            <w:tcW w:w="2160" w:type="dxa"/>
            <w:noWrap/>
            <w:hideMark/>
          </w:tcPr>
          <w:p w14:paraId="3BE0D07C" w14:textId="39FF6889" w:rsidR="00E07C8B" w:rsidRPr="006502DB" w:rsidRDefault="00E07C8B" w:rsidP="006502DB">
            <w:r w:rsidRPr="006502DB">
              <w:t>1.66</w:t>
            </w:r>
            <w:r>
              <w:t xml:space="preserve"> (</w:t>
            </w:r>
            <w:r w:rsidRPr="006502DB">
              <w:t>1.14</w:t>
            </w:r>
            <w:r>
              <w:t xml:space="preserve">, </w:t>
            </w:r>
            <w:r w:rsidRPr="006502DB">
              <w:t>2.42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AC54B21" w14:textId="32130A68" w:rsidR="00E07C8B" w:rsidRPr="006502DB" w:rsidRDefault="00E07C8B" w:rsidP="006502DB">
            <w:r w:rsidRPr="006502DB">
              <w:t>3.29</w:t>
            </w:r>
            <w:r>
              <w:t xml:space="preserve"> (</w:t>
            </w:r>
            <w:r w:rsidRPr="006502DB">
              <w:t>1.78</w:t>
            </w:r>
            <w:r>
              <w:t xml:space="preserve">, </w:t>
            </w:r>
            <w:r w:rsidRPr="006502DB">
              <w:t>6.07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6CA1276F" w14:textId="3D461E21" w:rsidR="00E07C8B" w:rsidRPr="006502DB" w:rsidRDefault="00E07C8B" w:rsidP="006502DB">
            <w:r w:rsidRPr="006502DB">
              <w:t>1.77</w:t>
            </w:r>
            <w:r w:rsidR="00AE130A">
              <w:t xml:space="preserve"> (</w:t>
            </w:r>
            <w:r w:rsidRPr="006502DB">
              <w:t>1.24</w:t>
            </w:r>
            <w:r w:rsidR="00AE130A">
              <w:t xml:space="preserve">, </w:t>
            </w:r>
            <w:r w:rsidRPr="006502DB">
              <w:t>2.53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256E4850" w14:textId="5964C27D" w:rsidR="00E07C8B" w:rsidRPr="006502DB" w:rsidRDefault="00E07C8B" w:rsidP="006502DB">
            <w:r w:rsidRPr="006502DB">
              <w:t>2.26</w:t>
            </w:r>
            <w:r w:rsidR="00AE130A">
              <w:t xml:space="preserve"> (</w:t>
            </w:r>
            <w:r w:rsidRPr="006502DB">
              <w:t>1.26</w:t>
            </w:r>
            <w:r w:rsidR="00AE130A">
              <w:t xml:space="preserve">, </w:t>
            </w:r>
            <w:r w:rsidRPr="006502DB">
              <w:t>4.03</w:t>
            </w:r>
            <w:r w:rsidR="00AE130A">
              <w:t>)</w:t>
            </w:r>
          </w:p>
        </w:tc>
      </w:tr>
      <w:tr w:rsidR="00CD2B82" w:rsidRPr="006502DB" w14:paraId="1170E575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252B89F8" w14:textId="77777777" w:rsidR="00E07C8B" w:rsidRPr="006502DB" w:rsidRDefault="00E07C8B">
            <w:r w:rsidRPr="006502DB">
              <w:t>30-34</w:t>
            </w:r>
          </w:p>
        </w:tc>
        <w:tc>
          <w:tcPr>
            <w:tcW w:w="2160" w:type="dxa"/>
            <w:noWrap/>
            <w:hideMark/>
          </w:tcPr>
          <w:p w14:paraId="4DF6A1D8" w14:textId="44FC226B" w:rsidR="00E07C8B" w:rsidRPr="006502DB" w:rsidRDefault="00E07C8B" w:rsidP="006502DB">
            <w:r w:rsidRPr="006502DB">
              <w:t>2.12</w:t>
            </w:r>
            <w:r>
              <w:t xml:space="preserve"> (</w:t>
            </w:r>
            <w:r w:rsidRPr="006502DB">
              <w:t>1.54</w:t>
            </w:r>
            <w:r>
              <w:t xml:space="preserve">, </w:t>
            </w:r>
            <w:r w:rsidRPr="006502DB">
              <w:t>2.92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6BA6A147" w14:textId="592A4D69" w:rsidR="00E07C8B" w:rsidRPr="006502DB" w:rsidRDefault="00E07C8B" w:rsidP="006502DB">
            <w:r w:rsidRPr="006502DB">
              <w:t>3.92</w:t>
            </w:r>
            <w:r>
              <w:t xml:space="preserve"> (</w:t>
            </w:r>
            <w:r w:rsidRPr="006502DB">
              <w:t>2.35</w:t>
            </w:r>
            <w:r w:rsidR="00AE130A">
              <w:t xml:space="preserve">, </w:t>
            </w:r>
            <w:r w:rsidRPr="006502DB">
              <w:t>6.55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1851D2FC" w14:textId="58CB7D2B" w:rsidR="00E07C8B" w:rsidRPr="006502DB" w:rsidRDefault="00E07C8B" w:rsidP="006502DB">
            <w:r w:rsidRPr="006502DB">
              <w:t>2.19</w:t>
            </w:r>
            <w:r w:rsidR="00AE130A">
              <w:t xml:space="preserve"> (</w:t>
            </w:r>
            <w:r w:rsidRPr="006502DB">
              <w:t>1.62</w:t>
            </w:r>
            <w:r w:rsidR="00AE130A">
              <w:t xml:space="preserve">, </w:t>
            </w:r>
            <w:r w:rsidRPr="006502DB">
              <w:t>2.96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60B4C185" w14:textId="28FCCFD9" w:rsidR="00E07C8B" w:rsidRPr="006502DB" w:rsidRDefault="00E07C8B" w:rsidP="006502DB">
            <w:r w:rsidRPr="006502DB">
              <w:t>2.71</w:t>
            </w:r>
            <w:r w:rsidR="00AE130A">
              <w:t xml:space="preserve"> (</w:t>
            </w:r>
            <w:r w:rsidRPr="006502DB">
              <w:t>1.66</w:t>
            </w:r>
            <w:r w:rsidR="00AE130A">
              <w:t xml:space="preserve">, </w:t>
            </w:r>
            <w:r w:rsidRPr="006502DB">
              <w:t>4.43</w:t>
            </w:r>
            <w:r w:rsidR="00AE130A">
              <w:t>)</w:t>
            </w:r>
          </w:p>
        </w:tc>
      </w:tr>
      <w:tr w:rsidR="00CD2B82" w:rsidRPr="006502DB" w14:paraId="4A99D704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331F80B0" w14:textId="77777777" w:rsidR="00E07C8B" w:rsidRPr="006502DB" w:rsidRDefault="00E07C8B">
            <w:r w:rsidRPr="006502DB">
              <w:t>35-39</w:t>
            </w:r>
          </w:p>
        </w:tc>
        <w:tc>
          <w:tcPr>
            <w:tcW w:w="2160" w:type="dxa"/>
            <w:noWrap/>
            <w:hideMark/>
          </w:tcPr>
          <w:p w14:paraId="5D35D9D4" w14:textId="7CA5D770" w:rsidR="00E07C8B" w:rsidRPr="006502DB" w:rsidRDefault="00E07C8B" w:rsidP="006502DB">
            <w:r w:rsidRPr="006502DB">
              <w:t>2.71</w:t>
            </w:r>
            <w:r>
              <w:t xml:space="preserve"> (</w:t>
            </w:r>
            <w:r w:rsidRPr="006502DB">
              <w:t>2.06</w:t>
            </w:r>
            <w:r>
              <w:t xml:space="preserve">, </w:t>
            </w:r>
            <w:r w:rsidRPr="006502DB">
              <w:t>3.57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7290574" w14:textId="3E3A09B2" w:rsidR="00E07C8B" w:rsidRPr="006502DB" w:rsidRDefault="00E07C8B" w:rsidP="006502DB">
            <w:r w:rsidRPr="006502DB">
              <w:t>4.68</w:t>
            </w:r>
            <w:r w:rsidR="00AE130A">
              <w:t xml:space="preserve"> (</w:t>
            </w:r>
            <w:r w:rsidRPr="006502DB">
              <w:t>3.08</w:t>
            </w:r>
            <w:r w:rsidR="00AE130A">
              <w:t xml:space="preserve">, </w:t>
            </w:r>
            <w:r w:rsidRPr="006502DB">
              <w:t>7.11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63965E5C" w14:textId="2C1BFFB2" w:rsidR="00E07C8B" w:rsidRPr="006502DB" w:rsidRDefault="00E07C8B" w:rsidP="006502DB">
            <w:r w:rsidRPr="006502DB">
              <w:t>2.70</w:t>
            </w:r>
            <w:r w:rsidR="00AE130A">
              <w:t xml:space="preserve"> (</w:t>
            </w:r>
            <w:r w:rsidRPr="006502DB">
              <w:t>2.09</w:t>
            </w:r>
            <w:r w:rsidR="00AE130A">
              <w:t xml:space="preserve">, </w:t>
            </w:r>
            <w:r w:rsidRPr="006502DB">
              <w:t>3.51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1FF9BB79" w14:textId="167D0BD1" w:rsidR="00E07C8B" w:rsidRPr="006502DB" w:rsidRDefault="00E07C8B" w:rsidP="006502DB">
            <w:r w:rsidRPr="006502DB">
              <w:t>3.25</w:t>
            </w:r>
            <w:r w:rsidR="00AE130A">
              <w:t xml:space="preserve"> (</w:t>
            </w:r>
            <w:r w:rsidRPr="006502DB">
              <w:t>2.15</w:t>
            </w:r>
            <w:r w:rsidR="00AE130A">
              <w:t xml:space="preserve">, </w:t>
            </w:r>
            <w:r w:rsidRPr="006502DB">
              <w:t>4.91</w:t>
            </w:r>
            <w:r w:rsidR="00AE130A">
              <w:t>)</w:t>
            </w:r>
          </w:p>
        </w:tc>
      </w:tr>
      <w:tr w:rsidR="00CD2B82" w:rsidRPr="006502DB" w14:paraId="3C6AABE0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0ADA87ED" w14:textId="77777777" w:rsidR="00E07C8B" w:rsidRPr="006502DB" w:rsidRDefault="00E07C8B">
            <w:r w:rsidRPr="006502DB">
              <w:t>40-44</w:t>
            </w:r>
          </w:p>
        </w:tc>
        <w:tc>
          <w:tcPr>
            <w:tcW w:w="2160" w:type="dxa"/>
            <w:noWrap/>
            <w:hideMark/>
          </w:tcPr>
          <w:p w14:paraId="7F16F9D4" w14:textId="7BD1E64B" w:rsidR="00E07C8B" w:rsidRPr="006502DB" w:rsidRDefault="00E07C8B" w:rsidP="006502DB">
            <w:r w:rsidRPr="006502DB">
              <w:t>3.46</w:t>
            </w:r>
            <w:r>
              <w:t xml:space="preserve"> (</w:t>
            </w:r>
            <w:r w:rsidRPr="006502DB">
              <w:t>2.71</w:t>
            </w:r>
            <w:r>
              <w:t xml:space="preserve">, </w:t>
            </w:r>
            <w:r w:rsidRPr="006502DB">
              <w:t>4.43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21E0D02F" w14:textId="126FD025" w:rsidR="00E07C8B" w:rsidRPr="006502DB" w:rsidRDefault="00E07C8B" w:rsidP="006502DB">
            <w:r w:rsidRPr="006502DB">
              <w:t>5.59</w:t>
            </w:r>
            <w:r w:rsidR="00AE130A">
              <w:t xml:space="preserve"> (</w:t>
            </w:r>
            <w:r w:rsidRPr="006502DB">
              <w:t>3.99</w:t>
            </w:r>
            <w:r w:rsidR="00AE130A">
              <w:t xml:space="preserve">, </w:t>
            </w:r>
            <w:r w:rsidRPr="006502DB">
              <w:t>7.83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6D12219F" w14:textId="7B6A3CC1" w:rsidR="00E07C8B" w:rsidRPr="006502DB" w:rsidRDefault="00E07C8B" w:rsidP="006502DB">
            <w:r w:rsidRPr="006502DB">
              <w:t>3.34</w:t>
            </w:r>
            <w:r w:rsidR="00AE130A">
              <w:t xml:space="preserve"> (</w:t>
            </w:r>
            <w:r w:rsidRPr="006502DB">
              <w:t>2.65</w:t>
            </w:r>
            <w:r w:rsidR="00AE130A">
              <w:t xml:space="preserve">, </w:t>
            </w:r>
            <w:r w:rsidRPr="006502DB">
              <w:t>4.21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5E674FBB" w14:textId="416EAB8E" w:rsidR="00E07C8B" w:rsidRPr="006502DB" w:rsidRDefault="00E07C8B" w:rsidP="006502DB">
            <w:r w:rsidRPr="006502DB">
              <w:t>3.90</w:t>
            </w:r>
            <w:r w:rsidR="00AE130A">
              <w:t xml:space="preserve"> (</w:t>
            </w:r>
            <w:r w:rsidRPr="006502DB">
              <w:t>2.77</w:t>
            </w:r>
            <w:r w:rsidR="00AE130A">
              <w:t xml:space="preserve">, </w:t>
            </w:r>
            <w:r w:rsidRPr="006502DB">
              <w:t>5.51</w:t>
            </w:r>
            <w:r w:rsidR="00AE130A">
              <w:t>)</w:t>
            </w:r>
          </w:p>
        </w:tc>
      </w:tr>
      <w:tr w:rsidR="00CD2B82" w:rsidRPr="006502DB" w14:paraId="16F5D1FD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63507C47" w14:textId="77777777" w:rsidR="00E07C8B" w:rsidRPr="006502DB" w:rsidRDefault="00E07C8B">
            <w:r w:rsidRPr="006502DB">
              <w:t>45-49</w:t>
            </w:r>
          </w:p>
        </w:tc>
        <w:tc>
          <w:tcPr>
            <w:tcW w:w="2160" w:type="dxa"/>
            <w:noWrap/>
            <w:hideMark/>
          </w:tcPr>
          <w:p w14:paraId="4C9DA0F6" w14:textId="033DFCA2" w:rsidR="00E07C8B" w:rsidRPr="006502DB" w:rsidRDefault="00E07C8B" w:rsidP="006502DB">
            <w:r w:rsidRPr="006502DB">
              <w:t>4.42</w:t>
            </w:r>
            <w:r>
              <w:t xml:space="preserve"> (</w:t>
            </w:r>
            <w:r w:rsidRPr="006502DB">
              <w:t>3.48</w:t>
            </w:r>
            <w:r>
              <w:t xml:space="preserve">, </w:t>
            </w:r>
            <w:r w:rsidRPr="006502DB">
              <w:t>5.63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047C9AE4" w14:textId="09E8C1E5" w:rsidR="00E07C8B" w:rsidRPr="006502DB" w:rsidRDefault="00E07C8B" w:rsidP="006502DB">
            <w:r w:rsidRPr="006502DB">
              <w:t>6.67</w:t>
            </w:r>
            <w:r w:rsidR="00AE130A">
              <w:t xml:space="preserve"> (</w:t>
            </w:r>
            <w:r w:rsidRPr="006502DB">
              <w:t>5.03</w:t>
            </w:r>
            <w:r w:rsidR="00AE130A">
              <w:t xml:space="preserve">, </w:t>
            </w:r>
            <w:r w:rsidRPr="006502DB">
              <w:t>8.84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496CE91B" w14:textId="333E937B" w:rsidR="00E07C8B" w:rsidRPr="006502DB" w:rsidRDefault="00E07C8B" w:rsidP="006502DB">
            <w:r w:rsidRPr="006502DB">
              <w:t>4.13</w:t>
            </w:r>
            <w:r w:rsidR="00AE130A">
              <w:t xml:space="preserve"> (</w:t>
            </w:r>
            <w:r w:rsidRPr="006502DB">
              <w:t>3.31</w:t>
            </w:r>
            <w:r w:rsidR="00AE130A">
              <w:t xml:space="preserve">, </w:t>
            </w:r>
            <w:r w:rsidRPr="006502DB">
              <w:t>5.16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30D92F3C" w14:textId="47693720" w:rsidR="00E07C8B" w:rsidRPr="006502DB" w:rsidRDefault="00E07C8B" w:rsidP="006502DB">
            <w:r w:rsidRPr="006502DB">
              <w:t>4.69</w:t>
            </w:r>
            <w:r w:rsidR="00AE130A">
              <w:t xml:space="preserve"> (</w:t>
            </w:r>
            <w:r w:rsidRPr="006502DB">
              <w:t>3.48</w:t>
            </w:r>
            <w:r w:rsidR="00AE130A">
              <w:t xml:space="preserve">, </w:t>
            </w:r>
            <w:r w:rsidRPr="006502DB">
              <w:t>6.30</w:t>
            </w:r>
            <w:r w:rsidR="00AE130A">
              <w:t>)</w:t>
            </w:r>
          </w:p>
        </w:tc>
      </w:tr>
      <w:tr w:rsidR="00CD2B82" w:rsidRPr="006502DB" w14:paraId="66163E73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6F858B6F" w14:textId="77777777" w:rsidR="00E07C8B" w:rsidRPr="006502DB" w:rsidRDefault="00E07C8B">
            <w:r w:rsidRPr="006502DB">
              <w:t>50-54</w:t>
            </w:r>
          </w:p>
        </w:tc>
        <w:tc>
          <w:tcPr>
            <w:tcW w:w="2160" w:type="dxa"/>
            <w:noWrap/>
            <w:hideMark/>
          </w:tcPr>
          <w:p w14:paraId="39ABAA73" w14:textId="2566E89C" w:rsidR="00E07C8B" w:rsidRPr="006502DB" w:rsidRDefault="00E07C8B" w:rsidP="006502DB">
            <w:r w:rsidRPr="006502DB">
              <w:t>5.75</w:t>
            </w:r>
            <w:r>
              <w:t xml:space="preserve"> (</w:t>
            </w:r>
            <w:r w:rsidRPr="006502DB">
              <w:t>4.47</w:t>
            </w:r>
            <w:r>
              <w:t xml:space="preserve">, </w:t>
            </w:r>
            <w:r w:rsidRPr="006502DB">
              <w:t>7.39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182BCE48" w14:textId="029F30A6" w:rsidR="00E07C8B" w:rsidRPr="006502DB" w:rsidRDefault="00E07C8B" w:rsidP="006502DB">
            <w:r w:rsidRPr="006502DB">
              <w:t>8.08</w:t>
            </w:r>
            <w:r w:rsidR="00AE130A">
              <w:t xml:space="preserve"> (</w:t>
            </w:r>
            <w:r w:rsidRPr="006502DB">
              <w:t>6.24</w:t>
            </w:r>
            <w:r w:rsidR="00AE130A">
              <w:t xml:space="preserve">, </w:t>
            </w:r>
            <w:r w:rsidRPr="006502DB">
              <w:t>10.48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25189DD4" w14:textId="6540984C" w:rsidR="00E07C8B" w:rsidRPr="006502DB" w:rsidRDefault="00E07C8B" w:rsidP="006502DB">
            <w:r w:rsidRPr="006502DB">
              <w:t>5.17</w:t>
            </w:r>
            <w:r w:rsidR="00AE130A">
              <w:t xml:space="preserve"> (</w:t>
            </w:r>
            <w:r w:rsidRPr="006502DB">
              <w:t>4.10</w:t>
            </w:r>
            <w:r w:rsidR="00AE130A">
              <w:t xml:space="preserve">, </w:t>
            </w:r>
            <w:r w:rsidRPr="006502DB">
              <w:t>6.52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66B5C367" w14:textId="62644EDC" w:rsidR="00E07C8B" w:rsidRPr="006502DB" w:rsidRDefault="00E07C8B" w:rsidP="006502DB">
            <w:r w:rsidRPr="006502DB">
              <w:t>5.70</w:t>
            </w:r>
            <w:r w:rsidR="00AE130A">
              <w:t xml:space="preserve"> (</w:t>
            </w:r>
            <w:r w:rsidRPr="006502DB">
              <w:t>4.32</w:t>
            </w:r>
            <w:r w:rsidR="00AE130A">
              <w:t xml:space="preserve">, </w:t>
            </w:r>
            <w:r w:rsidRPr="006502DB">
              <w:t>7.51</w:t>
            </w:r>
            <w:r w:rsidR="00AE130A">
              <w:t>)</w:t>
            </w:r>
          </w:p>
        </w:tc>
      </w:tr>
      <w:tr w:rsidR="00CD2B82" w:rsidRPr="006502DB" w14:paraId="790AADA4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7E66C187" w14:textId="77777777" w:rsidR="00E07C8B" w:rsidRPr="006502DB" w:rsidRDefault="00E07C8B">
            <w:r w:rsidRPr="006502DB">
              <w:t>55-59</w:t>
            </w:r>
          </w:p>
        </w:tc>
        <w:tc>
          <w:tcPr>
            <w:tcW w:w="2160" w:type="dxa"/>
            <w:noWrap/>
            <w:hideMark/>
          </w:tcPr>
          <w:p w14:paraId="27D23C4A" w14:textId="728E09AC" w:rsidR="00E07C8B" w:rsidRPr="006502DB" w:rsidRDefault="00E07C8B" w:rsidP="006502DB">
            <w:r w:rsidRPr="006502DB">
              <w:t>8.24</w:t>
            </w:r>
            <w:r>
              <w:t xml:space="preserve"> (</w:t>
            </w:r>
            <w:r w:rsidRPr="006502DB">
              <w:t>6.49</w:t>
            </w:r>
            <w:r>
              <w:t xml:space="preserve">, </w:t>
            </w:r>
            <w:r w:rsidRPr="006502DB">
              <w:t>10.46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6EF3C9D" w14:textId="35712C2E" w:rsidR="00E07C8B" w:rsidRPr="006502DB" w:rsidRDefault="00E07C8B" w:rsidP="006502DB">
            <w:r w:rsidRPr="006502DB">
              <w:t>10.79</w:t>
            </w:r>
            <w:r w:rsidR="00AE130A">
              <w:t xml:space="preserve"> (</w:t>
            </w:r>
            <w:r w:rsidRPr="006502DB">
              <w:t>8.60</w:t>
            </w:r>
            <w:r w:rsidR="00AE130A">
              <w:t xml:space="preserve">, </w:t>
            </w:r>
            <w:r w:rsidRPr="006502DB">
              <w:t>13.54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5826CF32" w14:textId="6221969F" w:rsidR="00E07C8B" w:rsidRPr="006502DB" w:rsidRDefault="00E07C8B" w:rsidP="006502DB">
            <w:r w:rsidRPr="006502DB">
              <w:t>7.00</w:t>
            </w:r>
            <w:r w:rsidR="00AE130A">
              <w:t xml:space="preserve"> (</w:t>
            </w:r>
            <w:r w:rsidRPr="006502DB">
              <w:t>5.54</w:t>
            </w:r>
            <w:r w:rsidR="00AE130A">
              <w:t xml:space="preserve">, </w:t>
            </w:r>
            <w:r w:rsidRPr="006502DB">
              <w:t>8.84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6164F4A8" w14:textId="291730B0" w:rsidR="00E07C8B" w:rsidRPr="006502DB" w:rsidRDefault="00E07C8B" w:rsidP="006502DB">
            <w:r w:rsidRPr="006502DB">
              <w:t>7.49</w:t>
            </w:r>
            <w:r w:rsidR="00AE130A">
              <w:t xml:space="preserve"> (</w:t>
            </w:r>
            <w:r w:rsidRPr="006502DB">
              <w:t>5.80</w:t>
            </w:r>
            <w:r w:rsidR="00AE130A">
              <w:t xml:space="preserve">, </w:t>
            </w:r>
            <w:r w:rsidRPr="006502DB">
              <w:t>9.69</w:t>
            </w:r>
            <w:r w:rsidR="00AE130A">
              <w:t>)</w:t>
            </w:r>
          </w:p>
        </w:tc>
      </w:tr>
      <w:tr w:rsidR="00CD2B82" w:rsidRPr="006502DB" w14:paraId="42C83462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29B459E6" w14:textId="77777777" w:rsidR="00E07C8B" w:rsidRPr="006502DB" w:rsidRDefault="00E07C8B">
            <w:r w:rsidRPr="006502DB">
              <w:t>60-64</w:t>
            </w:r>
          </w:p>
        </w:tc>
        <w:tc>
          <w:tcPr>
            <w:tcW w:w="2160" w:type="dxa"/>
            <w:noWrap/>
            <w:hideMark/>
          </w:tcPr>
          <w:p w14:paraId="53AF124D" w14:textId="2E4D23C5" w:rsidR="00E07C8B" w:rsidRPr="006502DB" w:rsidRDefault="00E07C8B" w:rsidP="006502DB">
            <w:r w:rsidRPr="006502DB">
              <w:t>13.66</w:t>
            </w:r>
            <w:r>
              <w:t xml:space="preserve"> (</w:t>
            </w:r>
            <w:r w:rsidRPr="006502DB">
              <w:t>10.83</w:t>
            </w:r>
            <w:r>
              <w:t xml:space="preserve">, </w:t>
            </w:r>
            <w:r w:rsidRPr="006502DB">
              <w:t>17.22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5AB543D5" w14:textId="6CAA80CC" w:rsidR="00E07C8B" w:rsidRPr="006502DB" w:rsidRDefault="00E07C8B" w:rsidP="006502DB">
            <w:r w:rsidRPr="006502DB">
              <w:t>16.59</w:t>
            </w:r>
            <w:r w:rsidR="00AE130A">
              <w:t xml:space="preserve"> (</w:t>
            </w:r>
            <w:r w:rsidRPr="006502DB">
              <w:t>13.67</w:t>
            </w:r>
            <w:r w:rsidR="00AE130A">
              <w:t xml:space="preserve">, </w:t>
            </w:r>
            <w:r w:rsidRPr="006502DB">
              <w:t>20.14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33F88A92" w14:textId="2C655622" w:rsidR="00E07C8B" w:rsidRPr="006502DB" w:rsidRDefault="00E07C8B" w:rsidP="006502DB">
            <w:r w:rsidRPr="006502DB">
              <w:t>11.05</w:t>
            </w:r>
            <w:r w:rsidR="00AE130A">
              <w:t xml:space="preserve"> (</w:t>
            </w:r>
            <w:r w:rsidRPr="006502DB">
              <w:t>8.90</w:t>
            </w:r>
            <w:r w:rsidR="00AE130A">
              <w:t xml:space="preserve">, </w:t>
            </w:r>
            <w:r w:rsidRPr="006502DB">
              <w:t>13.72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5D6D3CF4" w14:textId="76B26B34" w:rsidR="00E07C8B" w:rsidRPr="006502DB" w:rsidRDefault="00E07C8B" w:rsidP="006502DB">
            <w:r w:rsidRPr="006502DB">
              <w:t>11.53</w:t>
            </w:r>
            <w:r w:rsidR="00AE130A">
              <w:t xml:space="preserve"> (</w:t>
            </w:r>
            <w:r w:rsidRPr="006502DB">
              <w:t>9.38</w:t>
            </w:r>
            <w:r w:rsidR="00AE130A">
              <w:t xml:space="preserve">, </w:t>
            </w:r>
            <w:r w:rsidRPr="006502DB">
              <w:t>14.18</w:t>
            </w:r>
            <w:r w:rsidR="00AE130A">
              <w:t>)</w:t>
            </w:r>
          </w:p>
        </w:tc>
      </w:tr>
      <w:tr w:rsidR="00CD2B82" w:rsidRPr="006502DB" w14:paraId="5B01BCA7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158E61FB" w14:textId="77777777" w:rsidR="00E07C8B" w:rsidRPr="006502DB" w:rsidRDefault="00E07C8B">
            <w:r w:rsidRPr="006502DB">
              <w:t>65-69</w:t>
            </w:r>
          </w:p>
        </w:tc>
        <w:tc>
          <w:tcPr>
            <w:tcW w:w="2160" w:type="dxa"/>
            <w:noWrap/>
            <w:hideMark/>
          </w:tcPr>
          <w:p w14:paraId="0EFCB7CA" w14:textId="41B1B4B2" w:rsidR="00E07C8B" w:rsidRPr="006502DB" w:rsidRDefault="00E07C8B" w:rsidP="006502DB">
            <w:r w:rsidRPr="006502DB">
              <w:t>22.16</w:t>
            </w:r>
            <w:r>
              <w:t xml:space="preserve"> (</w:t>
            </w:r>
            <w:r w:rsidRPr="006502DB">
              <w:t>17.51</w:t>
            </w:r>
            <w:r>
              <w:t xml:space="preserve">, </w:t>
            </w:r>
            <w:r w:rsidRPr="006502DB">
              <w:t>28.04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57F5B0A6" w14:textId="2D536EF1" w:rsidR="00E07C8B" w:rsidRPr="006502DB" w:rsidRDefault="00E07C8B" w:rsidP="006502DB">
            <w:r w:rsidRPr="006502DB">
              <w:t>25.21</w:t>
            </w:r>
            <w:r w:rsidR="00AE130A">
              <w:t xml:space="preserve"> (</w:t>
            </w:r>
            <w:r w:rsidRPr="006502DB">
              <w:t>20.98</w:t>
            </w:r>
            <w:r w:rsidR="00AE130A">
              <w:t xml:space="preserve">, </w:t>
            </w:r>
            <w:r w:rsidRPr="006502DB">
              <w:t>30.29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48E2A81D" w14:textId="77A957F8" w:rsidR="00E07C8B" w:rsidRPr="006502DB" w:rsidRDefault="00E07C8B" w:rsidP="006502DB">
            <w:r w:rsidRPr="006502DB">
              <w:t>19.73</w:t>
            </w:r>
            <w:r w:rsidR="00AE130A">
              <w:t xml:space="preserve"> (</w:t>
            </w:r>
            <w:r w:rsidRPr="006502DB">
              <w:t>15.55</w:t>
            </w:r>
            <w:r w:rsidR="00AE130A">
              <w:t xml:space="preserve">, </w:t>
            </w:r>
            <w:r w:rsidRPr="006502DB">
              <w:t>25.05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35B42525" w14:textId="366F891E" w:rsidR="00E07C8B" w:rsidRPr="006502DB" w:rsidRDefault="00E07C8B" w:rsidP="006502DB">
            <w:r w:rsidRPr="006502DB">
              <w:t>20.14</w:t>
            </w:r>
            <w:r w:rsidR="00CD2B82">
              <w:t xml:space="preserve"> (</w:t>
            </w:r>
            <w:r w:rsidRPr="006502DB">
              <w:t>16.50</w:t>
            </w:r>
            <w:r w:rsidR="00CD2B82">
              <w:t xml:space="preserve">, </w:t>
            </w:r>
            <w:r w:rsidRPr="006502DB">
              <w:t>24.58</w:t>
            </w:r>
            <w:r w:rsidR="00CD2B82">
              <w:t>)</w:t>
            </w:r>
          </w:p>
        </w:tc>
      </w:tr>
      <w:tr w:rsidR="00CD2B82" w:rsidRPr="006502DB" w14:paraId="04F65AA7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6CAF460E" w14:textId="77777777" w:rsidR="00E07C8B" w:rsidRPr="006502DB" w:rsidRDefault="00E07C8B">
            <w:r w:rsidRPr="006502DB">
              <w:t>70-74</w:t>
            </w:r>
          </w:p>
        </w:tc>
        <w:tc>
          <w:tcPr>
            <w:tcW w:w="2160" w:type="dxa"/>
            <w:noWrap/>
            <w:hideMark/>
          </w:tcPr>
          <w:p w14:paraId="7C2E5F26" w14:textId="64A5E8EB" w:rsidR="00E07C8B" w:rsidRPr="006502DB" w:rsidRDefault="00E07C8B" w:rsidP="006502DB">
            <w:r w:rsidRPr="006502DB">
              <w:t>31.77</w:t>
            </w:r>
            <w:r>
              <w:t xml:space="preserve"> (</w:t>
            </w:r>
            <w:r w:rsidRPr="006502DB">
              <w:t>24.72</w:t>
            </w:r>
            <w:r>
              <w:t xml:space="preserve">, </w:t>
            </w:r>
            <w:r w:rsidRPr="006502DB">
              <w:t>40.84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DE9ACDA" w14:textId="56A126C7" w:rsidR="00E07C8B" w:rsidRPr="006502DB" w:rsidRDefault="00E07C8B" w:rsidP="006502DB">
            <w:r w:rsidRPr="006502DB">
              <w:t>34.71</w:t>
            </w:r>
            <w:r w:rsidR="00AE130A">
              <w:t xml:space="preserve"> (</w:t>
            </w:r>
            <w:r w:rsidRPr="006502DB">
              <w:t>28.22</w:t>
            </w:r>
            <w:r w:rsidR="00AE130A">
              <w:t xml:space="preserve">, </w:t>
            </w:r>
            <w:r w:rsidRPr="006502DB">
              <w:t>42.69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14A22290" w14:textId="5C1FA857" w:rsidR="00E07C8B" w:rsidRPr="006502DB" w:rsidRDefault="00E07C8B" w:rsidP="006502DB">
            <w:r w:rsidRPr="006502DB">
              <w:t>28.91</w:t>
            </w:r>
            <w:r w:rsidR="00AE130A">
              <w:t xml:space="preserve"> (</w:t>
            </w:r>
            <w:r w:rsidRPr="006502DB">
              <w:t>23.14</w:t>
            </w:r>
            <w:r w:rsidR="00AE130A">
              <w:t xml:space="preserve">, </w:t>
            </w:r>
            <w:r w:rsidRPr="006502DB">
              <w:t>36.12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002ACC90" w14:textId="31FEEE18" w:rsidR="00E07C8B" w:rsidRPr="006502DB" w:rsidRDefault="00E07C8B" w:rsidP="006502DB">
            <w:r w:rsidRPr="006502DB">
              <w:t>29.03</w:t>
            </w:r>
            <w:r w:rsidR="00CD2B82">
              <w:t xml:space="preserve"> (</w:t>
            </w:r>
            <w:r w:rsidRPr="006502DB">
              <w:t>24.05</w:t>
            </w:r>
            <w:r w:rsidR="00CD2B82">
              <w:t xml:space="preserve">, </w:t>
            </w:r>
            <w:r w:rsidRPr="006502DB">
              <w:t>35.03</w:t>
            </w:r>
            <w:r w:rsidR="00CD2B82">
              <w:t>)</w:t>
            </w:r>
          </w:p>
        </w:tc>
      </w:tr>
      <w:tr w:rsidR="00CD2B82" w:rsidRPr="006502DB" w14:paraId="06D17EA5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7A005DD5" w14:textId="77777777" w:rsidR="00E07C8B" w:rsidRPr="006502DB" w:rsidRDefault="00E07C8B">
            <w:r w:rsidRPr="006502DB">
              <w:t>75-80</w:t>
            </w:r>
          </w:p>
        </w:tc>
        <w:tc>
          <w:tcPr>
            <w:tcW w:w="2160" w:type="dxa"/>
            <w:noWrap/>
            <w:hideMark/>
          </w:tcPr>
          <w:p w14:paraId="155EE2C5" w14:textId="25DF2721" w:rsidR="00E07C8B" w:rsidRPr="006502DB" w:rsidRDefault="00E07C8B" w:rsidP="006502DB">
            <w:r w:rsidRPr="006502DB">
              <w:t>49.86</w:t>
            </w:r>
            <w:r>
              <w:t xml:space="preserve"> (</w:t>
            </w:r>
            <w:r w:rsidRPr="006502DB">
              <w:t>39.20</w:t>
            </w:r>
            <w:r>
              <w:t xml:space="preserve">, </w:t>
            </w:r>
            <w:r w:rsidRPr="006502DB">
              <w:t>63.43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69CAFA59" w14:textId="5E3350A9" w:rsidR="00E07C8B" w:rsidRPr="006502DB" w:rsidRDefault="00E07C8B" w:rsidP="006502DB">
            <w:r w:rsidRPr="006502DB">
              <w:t>54.08</w:t>
            </w:r>
            <w:r w:rsidR="00AE130A">
              <w:t xml:space="preserve"> (</w:t>
            </w:r>
            <w:r w:rsidRPr="006502DB">
              <w:t>43.35</w:t>
            </w:r>
            <w:r w:rsidR="00AE130A">
              <w:t xml:space="preserve">, </w:t>
            </w:r>
            <w:r w:rsidRPr="006502DB">
              <w:t>67.47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3635660C" w14:textId="583ECD4D" w:rsidR="00E07C8B" w:rsidRPr="006502DB" w:rsidRDefault="00E07C8B" w:rsidP="006502DB">
            <w:r w:rsidRPr="006502DB">
              <w:t>40.79</w:t>
            </w:r>
            <w:r w:rsidR="00AE130A">
              <w:t xml:space="preserve"> (</w:t>
            </w:r>
            <w:r w:rsidRPr="006502DB">
              <w:t>32.57</w:t>
            </w:r>
            <w:r w:rsidR="00AE130A">
              <w:t xml:space="preserve">, </w:t>
            </w:r>
            <w:r w:rsidRPr="006502DB">
              <w:t>51.08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199BBDEA" w14:textId="17DC3CE3" w:rsidR="00E07C8B" w:rsidRPr="006502DB" w:rsidRDefault="00E07C8B" w:rsidP="006502DB">
            <w:r w:rsidRPr="006502DB">
              <w:t>40.84</w:t>
            </w:r>
            <w:r w:rsidR="00CD2B82">
              <w:t xml:space="preserve"> (</w:t>
            </w:r>
            <w:r w:rsidRPr="006502DB">
              <w:t>32.79</w:t>
            </w:r>
            <w:r w:rsidR="00CD2B82">
              <w:t xml:space="preserve">, </w:t>
            </w:r>
            <w:r w:rsidRPr="006502DB">
              <w:t>50.86</w:t>
            </w:r>
            <w:r w:rsidR="00CD2B82">
              <w:t>)</w:t>
            </w:r>
          </w:p>
        </w:tc>
      </w:tr>
      <w:tr w:rsidR="00CD2B82" w:rsidRPr="006502DB" w14:paraId="30156F82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2DF4421B" w14:textId="77777777" w:rsidR="00E07C8B" w:rsidRPr="006502DB" w:rsidRDefault="00E07C8B">
            <w:r w:rsidRPr="006502DB">
              <w:t>80-84</w:t>
            </w:r>
          </w:p>
        </w:tc>
        <w:tc>
          <w:tcPr>
            <w:tcW w:w="2160" w:type="dxa"/>
            <w:noWrap/>
            <w:hideMark/>
          </w:tcPr>
          <w:p w14:paraId="6FBC3C6E" w14:textId="70BFA0E8" w:rsidR="00E07C8B" w:rsidRPr="006502DB" w:rsidRDefault="00E07C8B" w:rsidP="006502DB">
            <w:r w:rsidRPr="006502DB">
              <w:t>70.23</w:t>
            </w:r>
            <w:r>
              <w:t xml:space="preserve"> (</w:t>
            </w:r>
            <w:r w:rsidRPr="006502DB">
              <w:t>55.15</w:t>
            </w:r>
            <w:r>
              <w:t xml:space="preserve">, </w:t>
            </w:r>
            <w:r w:rsidRPr="006502DB">
              <w:t>89.44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8EFFBD7" w14:textId="11D6DFE2" w:rsidR="00E07C8B" w:rsidRPr="006502DB" w:rsidRDefault="00E07C8B" w:rsidP="006502DB">
            <w:r w:rsidRPr="006502DB">
              <w:t>76.18</w:t>
            </w:r>
            <w:r w:rsidR="00AE130A">
              <w:t xml:space="preserve"> (</w:t>
            </w:r>
            <w:r w:rsidRPr="006502DB">
              <w:t>59.71</w:t>
            </w:r>
            <w:r w:rsidR="00AE130A">
              <w:t xml:space="preserve">, </w:t>
            </w:r>
            <w:r w:rsidRPr="006502DB">
              <w:t>97.20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30A55C79" w14:textId="71983F86" w:rsidR="00E07C8B" w:rsidRPr="006502DB" w:rsidRDefault="00E07C8B" w:rsidP="006502DB">
            <w:r w:rsidRPr="006502DB">
              <w:t>59.72</w:t>
            </w:r>
            <w:r w:rsidR="00AE130A">
              <w:t xml:space="preserve"> (</w:t>
            </w:r>
            <w:r w:rsidRPr="006502DB">
              <w:t>46.80</w:t>
            </w:r>
            <w:r w:rsidR="00AE130A">
              <w:t xml:space="preserve">, </w:t>
            </w:r>
            <w:r w:rsidRPr="006502DB">
              <w:t>76.20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4BC718F6" w14:textId="24E3C35A" w:rsidR="00E07C8B" w:rsidRPr="006502DB" w:rsidRDefault="00E07C8B" w:rsidP="006502DB">
            <w:r w:rsidRPr="006502DB">
              <w:t>60.50</w:t>
            </w:r>
            <w:r w:rsidR="00CD2B82">
              <w:t xml:space="preserve"> (</w:t>
            </w:r>
            <w:r w:rsidRPr="006502DB">
              <w:t>46.33</w:t>
            </w:r>
            <w:r w:rsidR="00CD2B82">
              <w:t xml:space="preserve">, </w:t>
            </w:r>
            <w:r w:rsidRPr="006502DB">
              <w:t>79.00</w:t>
            </w:r>
            <w:r w:rsidR="00CD2B82">
              <w:t>)</w:t>
            </w:r>
          </w:p>
        </w:tc>
      </w:tr>
      <w:tr w:rsidR="00CD2B82" w:rsidRPr="006502DB" w14:paraId="5EAB726D" w14:textId="77777777" w:rsidTr="00CD2B82">
        <w:trPr>
          <w:trHeight w:val="290"/>
        </w:trPr>
        <w:tc>
          <w:tcPr>
            <w:tcW w:w="805" w:type="dxa"/>
            <w:noWrap/>
            <w:hideMark/>
          </w:tcPr>
          <w:p w14:paraId="41639569" w14:textId="77777777" w:rsidR="00E07C8B" w:rsidRPr="006502DB" w:rsidRDefault="00E07C8B">
            <w:r w:rsidRPr="006502DB">
              <w:t>85+</w:t>
            </w:r>
          </w:p>
        </w:tc>
        <w:tc>
          <w:tcPr>
            <w:tcW w:w="2160" w:type="dxa"/>
            <w:noWrap/>
            <w:hideMark/>
          </w:tcPr>
          <w:p w14:paraId="1535C972" w14:textId="65332A7A" w:rsidR="00E07C8B" w:rsidRPr="006502DB" w:rsidRDefault="00E07C8B" w:rsidP="006502DB">
            <w:r w:rsidRPr="006502DB">
              <w:t>89.57</w:t>
            </w:r>
            <w:r>
              <w:t xml:space="preserve"> (</w:t>
            </w:r>
            <w:r w:rsidRPr="006502DB">
              <w:t>67.27</w:t>
            </w:r>
            <w:r>
              <w:t xml:space="preserve">, </w:t>
            </w:r>
            <w:r w:rsidRPr="006502DB">
              <w:t>119.27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2CC25B73" w14:textId="7CB1C6CF" w:rsidR="00E07C8B" w:rsidRPr="006502DB" w:rsidRDefault="00E07C8B" w:rsidP="006502DB">
            <w:r w:rsidRPr="006502DB">
              <w:t>97.18</w:t>
            </w:r>
            <w:r w:rsidR="00AE130A">
              <w:t xml:space="preserve"> (</w:t>
            </w:r>
            <w:r w:rsidRPr="006502DB">
              <w:t>71.71</w:t>
            </w:r>
            <w:r w:rsidR="00AE130A">
              <w:t xml:space="preserve">, </w:t>
            </w:r>
            <w:r w:rsidRPr="006502DB">
              <w:t>131.71</w:t>
            </w:r>
            <w:r w:rsidR="00AE130A">
              <w:t>)</w:t>
            </w:r>
          </w:p>
        </w:tc>
        <w:tc>
          <w:tcPr>
            <w:tcW w:w="2070" w:type="dxa"/>
            <w:noWrap/>
            <w:hideMark/>
          </w:tcPr>
          <w:p w14:paraId="75429A99" w14:textId="5FB6C813" w:rsidR="00E07C8B" w:rsidRPr="006502DB" w:rsidRDefault="00E07C8B" w:rsidP="006502DB">
            <w:r w:rsidRPr="006502DB">
              <w:t>78.21</w:t>
            </w:r>
            <w:r w:rsidR="00AE130A">
              <w:t xml:space="preserve"> (</w:t>
            </w:r>
            <w:r w:rsidRPr="006502DB">
              <w:t>61.30</w:t>
            </w:r>
            <w:r w:rsidR="00AE130A">
              <w:t xml:space="preserve">, </w:t>
            </w:r>
            <w:r w:rsidRPr="006502DB">
              <w:t>99.80</w:t>
            </w:r>
            <w:r w:rsidR="00AE130A">
              <w:t>)</w:t>
            </w:r>
          </w:p>
        </w:tc>
        <w:tc>
          <w:tcPr>
            <w:tcW w:w="2155" w:type="dxa"/>
            <w:noWrap/>
            <w:hideMark/>
          </w:tcPr>
          <w:p w14:paraId="0F8439D6" w14:textId="26F27708" w:rsidR="00E07C8B" w:rsidRPr="006502DB" w:rsidRDefault="00E07C8B" w:rsidP="006502DB">
            <w:r w:rsidRPr="006502DB">
              <w:t>80.75</w:t>
            </w:r>
            <w:r w:rsidR="00CD2B82">
              <w:t xml:space="preserve"> (</w:t>
            </w:r>
            <w:r w:rsidRPr="006502DB">
              <w:t>60.76</w:t>
            </w:r>
            <w:r w:rsidR="00CD2B82">
              <w:t xml:space="preserve">, </w:t>
            </w:r>
            <w:r w:rsidRPr="006502DB">
              <w:t>107.32</w:t>
            </w:r>
            <w:r w:rsidR="00CD2B82">
              <w:t>)</w:t>
            </w:r>
          </w:p>
        </w:tc>
      </w:tr>
    </w:tbl>
    <w:p w14:paraId="345AB5FD" w14:textId="77777777" w:rsidR="005E181B" w:rsidRDefault="005E181B" w:rsidP="005E181B"/>
    <w:p w14:paraId="32C03342" w14:textId="77777777" w:rsidR="00BE1E32" w:rsidRDefault="00BE1E32"/>
    <w:sectPr w:rsidR="00BE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1B"/>
    <w:rsid w:val="00017270"/>
    <w:rsid w:val="003376F7"/>
    <w:rsid w:val="005E181B"/>
    <w:rsid w:val="006502DB"/>
    <w:rsid w:val="00661D0B"/>
    <w:rsid w:val="00790F5E"/>
    <w:rsid w:val="007C6890"/>
    <w:rsid w:val="00904CFE"/>
    <w:rsid w:val="00AE130A"/>
    <w:rsid w:val="00BE1E32"/>
    <w:rsid w:val="00C33A95"/>
    <w:rsid w:val="00CD2B82"/>
    <w:rsid w:val="00E07C8B"/>
    <w:rsid w:val="00F50FD8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1FE78"/>
  <w15:chartTrackingRefBased/>
  <w15:docId w15:val="{FED351B5-E4FF-4E90-835B-3B8AEBEF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1B"/>
  </w:style>
  <w:style w:type="paragraph" w:styleId="Heading1">
    <w:name w:val="heading 1"/>
    <w:basedOn w:val="Normal"/>
    <w:next w:val="Normal"/>
    <w:link w:val="Heading1Char"/>
    <w:uiPriority w:val="9"/>
    <w:qFormat/>
    <w:rsid w:val="005E1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8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8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81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81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81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8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8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E18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E18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1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8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8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8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81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1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pajareeyaphan</dc:creator>
  <cp:keywords/>
  <dc:description/>
  <cp:lastModifiedBy>suchaya pajareeyaphan</cp:lastModifiedBy>
  <cp:revision>5</cp:revision>
  <dcterms:created xsi:type="dcterms:W3CDTF">2025-10-18T12:59:00Z</dcterms:created>
  <dcterms:modified xsi:type="dcterms:W3CDTF">2025-10-21T15:39:00Z</dcterms:modified>
</cp:coreProperties>
</file>